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094" w:rsidRPr="00E47BD9" w:rsidRDefault="00187094" w:rsidP="00187094">
      <w:pPr>
        <w:spacing w:after="200" w:line="276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 S6. Homology among GPC open reading frame sequences</w:t>
      </w:r>
      <w:r w:rsidRPr="001C26DF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within the BWAV/PGAV clade</w:t>
      </w:r>
    </w:p>
    <w:tbl>
      <w:tblPr>
        <w:tblStyle w:val="TableGrid"/>
        <w:tblW w:w="0" w:type="auto"/>
        <w:tblInd w:w="-885" w:type="dxa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1640"/>
        <w:gridCol w:w="1890"/>
        <w:gridCol w:w="1800"/>
        <w:gridCol w:w="1802"/>
        <w:gridCol w:w="1816"/>
      </w:tblGrid>
      <w:tr w:rsidR="00187094" w:rsidRPr="00DB07A6" w:rsidTr="00DF23FF">
        <w:trPr>
          <w:trHeight w:val="413"/>
        </w:trPr>
        <w:tc>
          <w:tcPr>
            <w:tcW w:w="62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094" w:rsidRPr="00DB07A6" w:rsidRDefault="00187094" w:rsidP="00DF23FF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948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094" w:rsidRPr="00DB07A6" w:rsidRDefault="00187094" w:rsidP="00DF23FF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DB07A6">
              <w:rPr>
                <w:rFonts w:ascii="Arial" w:hAnsi="Arial" w:cs="Arial"/>
                <w:b/>
                <w:lang w:val="en-GB"/>
              </w:rPr>
              <w:t xml:space="preserve">Nucleotide </w:t>
            </w:r>
            <w:r>
              <w:rPr>
                <w:rFonts w:ascii="Arial" w:hAnsi="Arial" w:cs="Arial"/>
                <w:b/>
                <w:lang w:val="en-GB"/>
              </w:rPr>
              <w:t>I</w:t>
            </w:r>
            <w:r w:rsidRPr="00DB07A6">
              <w:rPr>
                <w:rFonts w:ascii="Arial" w:hAnsi="Arial" w:cs="Arial"/>
                <w:b/>
                <w:lang w:val="en-GB"/>
              </w:rPr>
              <w:t>dentity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</w:tr>
      <w:tr w:rsidR="00187094" w:rsidRPr="00E47BD9" w:rsidTr="00DF23FF">
        <w:trPr>
          <w:trHeight w:val="548"/>
        </w:trPr>
        <w:tc>
          <w:tcPr>
            <w:tcW w:w="62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textDirection w:val="btLr"/>
            <w:vAlign w:val="center"/>
          </w:tcPr>
          <w:p w:rsidR="00187094" w:rsidRPr="00DB07A6" w:rsidRDefault="00187094" w:rsidP="00DF23FF">
            <w:pPr>
              <w:ind w:left="113" w:right="113"/>
              <w:jc w:val="center"/>
              <w:rPr>
                <w:rFonts w:ascii="Arial" w:hAnsi="Arial" w:cs="Arial"/>
                <w:b/>
                <w:lang w:val="en-GB"/>
              </w:rPr>
            </w:pPr>
            <w:r w:rsidRPr="00E47BD9">
              <w:rPr>
                <w:rFonts w:ascii="Arial" w:hAnsi="Arial" w:cs="Arial"/>
                <w:b/>
                <w:lang w:val="en-GB"/>
              </w:rPr>
              <w:t>Amino acid identity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6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187094" w:rsidRPr="00DB07A6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187094" w:rsidRPr="00DB07A6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BWAV</w:t>
            </w:r>
          </w:p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M459)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BWAV</w:t>
            </w:r>
          </w:p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UgAr</w:t>
            </w:r>
            <w:proofErr w:type="spellEnd"/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1888)</w:t>
            </w:r>
          </w:p>
        </w:tc>
        <w:tc>
          <w:tcPr>
            <w:tcW w:w="18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PGAV</w:t>
            </w:r>
          </w:p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SA AR 1)</w:t>
            </w:r>
          </w:p>
        </w:tc>
        <w:tc>
          <w:tcPr>
            <w:tcW w:w="181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PGAV</w:t>
            </w:r>
          </w:p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E47BD9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eastAsia="en-US"/>
              </w:rPr>
              <w:t>191B-07</w:t>
            </w: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187094" w:rsidTr="00DF23FF">
        <w:trPr>
          <w:trHeight w:val="602"/>
        </w:trPr>
        <w:tc>
          <w:tcPr>
            <w:tcW w:w="62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094" w:rsidRPr="00CC63D0" w:rsidRDefault="00187094" w:rsidP="00DF23F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BWAV</w:t>
            </w:r>
          </w:p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M459)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</w:tcBorders>
            <w:shd w:val="clear" w:color="auto" w:fill="000000" w:themeFill="text1"/>
            <w:vAlign w:val="center"/>
          </w:tcPr>
          <w:p w:rsidR="00187094" w:rsidRPr="00DB07A6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87094" w:rsidRPr="00442C20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42C20">
              <w:rPr>
                <w:rFonts w:ascii="Arial" w:hAnsi="Arial" w:cs="Arial"/>
                <w:b/>
                <w:sz w:val="20"/>
                <w:szCs w:val="20"/>
                <w:lang w:val="en-GB"/>
              </w:rPr>
              <w:t>95.2</w:t>
            </w:r>
          </w:p>
        </w:tc>
        <w:tc>
          <w:tcPr>
            <w:tcW w:w="1802" w:type="dxa"/>
            <w:tcBorders>
              <w:top w:val="single" w:sz="18" w:space="0" w:color="auto"/>
            </w:tcBorders>
            <w:vAlign w:val="center"/>
          </w:tcPr>
          <w:p w:rsidR="00187094" w:rsidRPr="00A629E4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67.1</w:t>
            </w:r>
          </w:p>
        </w:tc>
        <w:tc>
          <w:tcPr>
            <w:tcW w:w="181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187094" w:rsidRPr="00A629E4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67.1</w:t>
            </w:r>
          </w:p>
        </w:tc>
      </w:tr>
      <w:tr w:rsidR="00187094" w:rsidTr="00DF23FF">
        <w:trPr>
          <w:trHeight w:val="638"/>
        </w:trPr>
        <w:tc>
          <w:tcPr>
            <w:tcW w:w="62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094" w:rsidRPr="00CC63D0" w:rsidRDefault="00187094" w:rsidP="00DF23F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BWAV</w:t>
            </w:r>
          </w:p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UgAr</w:t>
            </w:r>
            <w:proofErr w:type="spellEnd"/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1888)</w:t>
            </w:r>
          </w:p>
        </w:tc>
        <w:tc>
          <w:tcPr>
            <w:tcW w:w="189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97.6</w:t>
            </w:r>
          </w:p>
        </w:tc>
        <w:tc>
          <w:tcPr>
            <w:tcW w:w="1800" w:type="dxa"/>
            <w:shd w:val="clear" w:color="auto" w:fill="000000" w:themeFill="text1"/>
            <w:vAlign w:val="center"/>
          </w:tcPr>
          <w:p w:rsidR="00187094" w:rsidRPr="00DB07A6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2" w:type="dxa"/>
            <w:vAlign w:val="center"/>
          </w:tcPr>
          <w:p w:rsidR="00187094" w:rsidRPr="00A629E4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67.4</w:t>
            </w:r>
          </w:p>
        </w:tc>
        <w:tc>
          <w:tcPr>
            <w:tcW w:w="1816" w:type="dxa"/>
            <w:tcBorders>
              <w:right w:val="single" w:sz="18" w:space="0" w:color="auto"/>
            </w:tcBorders>
            <w:vAlign w:val="center"/>
          </w:tcPr>
          <w:p w:rsidR="00187094" w:rsidRPr="00A629E4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67.2</w:t>
            </w:r>
          </w:p>
        </w:tc>
      </w:tr>
      <w:tr w:rsidR="00187094" w:rsidRPr="00DB07A6" w:rsidTr="00DF23FF">
        <w:trPr>
          <w:trHeight w:val="602"/>
        </w:trPr>
        <w:tc>
          <w:tcPr>
            <w:tcW w:w="62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094" w:rsidRPr="00CC63D0" w:rsidRDefault="00187094" w:rsidP="00DF23F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PGAV</w:t>
            </w:r>
          </w:p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SA AR 1)</w:t>
            </w:r>
          </w:p>
        </w:tc>
        <w:tc>
          <w:tcPr>
            <w:tcW w:w="189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87094" w:rsidRPr="00A629E4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64.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187094" w:rsidRPr="00A629E4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64.3</w:t>
            </w:r>
          </w:p>
        </w:tc>
        <w:tc>
          <w:tcPr>
            <w:tcW w:w="1802" w:type="dxa"/>
            <w:shd w:val="clear" w:color="auto" w:fill="000000" w:themeFill="text1"/>
            <w:vAlign w:val="center"/>
          </w:tcPr>
          <w:p w:rsidR="00187094" w:rsidRPr="00DB07A6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87094" w:rsidRPr="00A629E4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97.5</w:t>
            </w:r>
          </w:p>
        </w:tc>
      </w:tr>
      <w:tr w:rsidR="00187094" w:rsidRPr="00DB07A6" w:rsidTr="00DF23FF">
        <w:trPr>
          <w:trHeight w:val="665"/>
        </w:trPr>
        <w:tc>
          <w:tcPr>
            <w:tcW w:w="62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094" w:rsidRPr="00CC63D0" w:rsidRDefault="00187094" w:rsidP="00DF23F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PGAV</w:t>
            </w:r>
          </w:p>
          <w:p w:rsidR="00187094" w:rsidRPr="00E47BD9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E47BD9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eastAsia="en-US"/>
              </w:rPr>
              <w:t>191B-07</w:t>
            </w:r>
            <w:r w:rsidRPr="00E47BD9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87094" w:rsidRPr="00A629E4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64.2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87094" w:rsidRPr="00A629E4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64.4</w:t>
            </w:r>
          </w:p>
        </w:tc>
        <w:tc>
          <w:tcPr>
            <w:tcW w:w="180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87094" w:rsidRPr="00A629E4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99.1</w:t>
            </w:r>
          </w:p>
        </w:tc>
        <w:tc>
          <w:tcPr>
            <w:tcW w:w="181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187094" w:rsidRPr="00DB07A6" w:rsidRDefault="00187094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</w:tbl>
    <w:p w:rsidR="00187094" w:rsidRDefault="00187094" w:rsidP="00187094">
      <w:pPr>
        <w:spacing w:after="200" w:line="276" w:lineRule="auto"/>
        <w:rPr>
          <w:rFonts w:ascii="Arial" w:hAnsi="Arial" w:cs="Arial"/>
          <w:b/>
          <w:lang w:val="en-GB"/>
        </w:rPr>
      </w:pPr>
    </w:p>
    <w:p w:rsidR="005B6A84" w:rsidRDefault="00187094">
      <w:bookmarkStart w:id="0" w:name="_GoBack"/>
      <w:bookmarkEnd w:id="0"/>
    </w:p>
    <w:sectPr w:rsidR="005B6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094"/>
    <w:rsid w:val="000839E1"/>
    <w:rsid w:val="00122EB9"/>
    <w:rsid w:val="00187094"/>
    <w:rsid w:val="00AB06B7"/>
    <w:rsid w:val="00B91847"/>
    <w:rsid w:val="00C8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0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0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eth, Allison (NIH/NIAID) [E]</dc:creator>
  <cp:lastModifiedBy>Groseth, Allison (NIH/NIAID) [E]</cp:lastModifiedBy>
  <cp:revision>1</cp:revision>
  <dcterms:created xsi:type="dcterms:W3CDTF">2014-07-14T21:40:00Z</dcterms:created>
  <dcterms:modified xsi:type="dcterms:W3CDTF">2014-07-14T21:40:00Z</dcterms:modified>
</cp:coreProperties>
</file>